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E24ED" w14:textId="573DC25E" w:rsidR="00D84C37" w:rsidRPr="00B36F08" w:rsidRDefault="00AA6DA8" w:rsidP="005A7397">
      <w:pPr>
        <w:pStyle w:val="Heading1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B36F08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Supplemental Table 1. Systematic Search Strategies for </w:t>
      </w:r>
      <w:proofErr w:type="spellStart"/>
      <w:r w:rsidRPr="00B36F08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Navitor</w:t>
      </w:r>
      <w:proofErr w:type="spellEnd"/>
      <w:r w:rsidRPr="00B36F08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Valve Outcomes</w:t>
      </w:r>
    </w:p>
    <w:tbl>
      <w:tblPr>
        <w:tblStyle w:val="PlainTable2"/>
        <w:tblW w:w="9922" w:type="dxa"/>
        <w:tblLook w:val="04A0" w:firstRow="1" w:lastRow="0" w:firstColumn="1" w:lastColumn="0" w:noHBand="0" w:noVBand="1"/>
      </w:tblPr>
      <w:tblGrid>
        <w:gridCol w:w="2068"/>
        <w:gridCol w:w="7278"/>
        <w:gridCol w:w="576"/>
      </w:tblGrid>
      <w:tr w:rsidR="00B36F08" w:rsidRPr="00B36F08" w14:paraId="61253AA7" w14:textId="77777777" w:rsidTr="00C923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</w:tcPr>
          <w:p w14:paraId="3E0B4475" w14:textId="77777777" w:rsidR="005A7397" w:rsidRPr="00B36F08" w:rsidRDefault="005A73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7278" w:type="dxa"/>
          </w:tcPr>
          <w:p w14:paraId="514E045C" w14:textId="3126C2C5" w:rsidR="005A7397" w:rsidRPr="00B36F08" w:rsidRDefault="005A73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 Strategy</w:t>
            </w:r>
          </w:p>
        </w:tc>
        <w:tc>
          <w:tcPr>
            <w:tcW w:w="576" w:type="dxa"/>
          </w:tcPr>
          <w:p w14:paraId="5447CA35" w14:textId="625F417F" w:rsidR="005A7397" w:rsidRPr="00B36F08" w:rsidRDefault="005A73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B36F08" w:rsidRPr="00B36F08" w14:paraId="0881A24B" w14:textId="77777777" w:rsidTr="00C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</w:tcPr>
          <w:p w14:paraId="6C480BFB" w14:textId="0AAB3451" w:rsidR="005A7397" w:rsidRPr="00B36F08" w:rsidRDefault="005A7397" w:rsidP="005A73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ubMed </w:t>
            </w:r>
          </w:p>
        </w:tc>
        <w:tc>
          <w:tcPr>
            <w:tcW w:w="7278" w:type="dxa"/>
          </w:tcPr>
          <w:p w14:paraId="23008AEE" w14:textId="1F2AF5A1" w:rsidR="005A7397" w:rsidRPr="00B36F08" w:rsidRDefault="005A7397" w:rsidP="005A7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("</w:t>
            </w:r>
            <w:proofErr w:type="spellStart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vitor</w:t>
            </w:r>
            <w:proofErr w:type="spellEnd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[</w:t>
            </w:r>
            <w:proofErr w:type="spellStart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AND (valve[</w:t>
            </w:r>
            <w:proofErr w:type="spellStart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system[</w:t>
            </w:r>
            <w:proofErr w:type="spellStart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)) AND (</w:t>
            </w:r>
            <w:proofErr w:type="gramStart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VR[</w:t>
            </w:r>
            <w:proofErr w:type="spellStart"/>
            <w:proofErr w:type="gramEnd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] OR </w:t>
            </w:r>
            <w:proofErr w:type="gramStart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VI[</w:t>
            </w:r>
            <w:proofErr w:type="spellStart"/>
            <w:proofErr w:type="gramEnd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] OR "transcatheter aortic </w:t>
            </w:r>
            <w:proofErr w:type="spellStart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</w:t>
            </w:r>
            <w:proofErr w:type="spellEnd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"[</w:t>
            </w:r>
            <w:proofErr w:type="spellStart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] OR </w:t>
            </w:r>
            <w:proofErr w:type="spellStart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v</w:t>
            </w:r>
            <w:proofErr w:type="spellEnd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[</w:t>
            </w:r>
            <w:proofErr w:type="spellStart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ab</w:t>
            </w:r>
            <w:proofErr w:type="spellEnd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))</w:t>
            </w:r>
          </w:p>
        </w:tc>
        <w:tc>
          <w:tcPr>
            <w:tcW w:w="576" w:type="dxa"/>
          </w:tcPr>
          <w:p w14:paraId="038B0D15" w14:textId="67E18702" w:rsidR="005A7397" w:rsidRPr="00B36F08" w:rsidRDefault="001C5988" w:rsidP="005A7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</w:tr>
      <w:tr w:rsidR="00B36F08" w:rsidRPr="00B36F08" w14:paraId="1284E9B0" w14:textId="77777777" w:rsidTr="00C923BA">
        <w:trPr>
          <w:trHeight w:val="1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</w:tcPr>
          <w:p w14:paraId="703BCB8B" w14:textId="065BCBEF" w:rsidR="005A7397" w:rsidRPr="00B36F08" w:rsidRDefault="005A7397" w:rsidP="005A73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mbase </w:t>
            </w:r>
          </w:p>
        </w:tc>
        <w:tc>
          <w:tcPr>
            <w:tcW w:w="7278" w:type="dxa"/>
          </w:tcPr>
          <w:p w14:paraId="40FC8B75" w14:textId="68EE8A93" w:rsidR="005A7397" w:rsidRPr="00B36F08" w:rsidRDefault="005A7397" w:rsidP="005A7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('</w:t>
            </w:r>
            <w:proofErr w:type="spellStart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vitor</w:t>
            </w:r>
            <w:proofErr w:type="spellEnd"/>
            <w:proofErr w:type="gramStart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:</w:t>
            </w:r>
            <w:proofErr w:type="spellStart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(</w:t>
            </w:r>
            <w:proofErr w:type="spellStart"/>
            <w:proofErr w:type="gramStart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ve:ti</w:t>
            </w:r>
            <w:proofErr w:type="gramEnd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proofErr w:type="gramStart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stem:ti</w:t>
            </w:r>
            <w:proofErr w:type="gramEnd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) AND (</w:t>
            </w:r>
            <w:proofErr w:type="spellStart"/>
            <w:proofErr w:type="gramStart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vr:ti</w:t>
            </w:r>
            <w:proofErr w:type="gramEnd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proofErr w:type="gramStart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vi:ti</w:t>
            </w:r>
            <w:proofErr w:type="gramEnd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'transcatheter aortic </w:t>
            </w:r>
            <w:proofErr w:type="spellStart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</w:t>
            </w:r>
            <w:proofErr w:type="spellEnd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proofErr w:type="gramStart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:</w:t>
            </w:r>
            <w:proofErr w:type="spellStart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v</w:t>
            </w:r>
            <w:proofErr w:type="spellEnd"/>
            <w:proofErr w:type="gramStart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:</w:t>
            </w:r>
            <w:proofErr w:type="spellStart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</w:t>
            </w:r>
            <w:proofErr w:type="gramEnd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proofErr w:type="gramStart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,kw</w:t>
            </w:r>
            <w:proofErr w:type="spellEnd"/>
            <w:proofErr w:type="gramEnd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)</w:t>
            </w:r>
          </w:p>
        </w:tc>
        <w:tc>
          <w:tcPr>
            <w:tcW w:w="576" w:type="dxa"/>
          </w:tcPr>
          <w:p w14:paraId="247E0B51" w14:textId="2FFA8ED0" w:rsidR="005A7397" w:rsidRPr="00B36F08" w:rsidRDefault="00D257A8" w:rsidP="005A7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</w:tr>
      <w:tr w:rsidR="00B36F08" w:rsidRPr="00B36F08" w14:paraId="0E275B7D" w14:textId="77777777" w:rsidTr="00C92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</w:tcPr>
          <w:p w14:paraId="0B00DB96" w14:textId="180F2D7D" w:rsidR="005A7397" w:rsidRPr="00B36F08" w:rsidRDefault="005C69F7" w:rsidP="005A73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b of Science</w:t>
            </w:r>
          </w:p>
        </w:tc>
        <w:tc>
          <w:tcPr>
            <w:tcW w:w="7278" w:type="dxa"/>
          </w:tcPr>
          <w:p w14:paraId="3AF4CE5A" w14:textId="0862EE2B" w:rsidR="005A7397" w:rsidRPr="00B36F08" w:rsidRDefault="005C69F7" w:rsidP="00C923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</w:t>
            </w:r>
            <w:proofErr w:type="gramStart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(</w:t>
            </w:r>
            <w:proofErr w:type="spellStart"/>
            <w:proofErr w:type="gramEnd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vitor</w:t>
            </w:r>
            <w:proofErr w:type="spellEnd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(valve OR system OR platform) AND (TAVR OR TAVI OR "transcatheter aortic valve*" OR </w:t>
            </w:r>
            <w:proofErr w:type="spellStart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v</w:t>
            </w:r>
            <w:proofErr w:type="spellEnd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))</w:t>
            </w:r>
          </w:p>
        </w:tc>
        <w:tc>
          <w:tcPr>
            <w:tcW w:w="576" w:type="dxa"/>
          </w:tcPr>
          <w:p w14:paraId="1457FA3B" w14:textId="494C371C" w:rsidR="005A7397" w:rsidRPr="00B36F08" w:rsidRDefault="005C69F7" w:rsidP="005A7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</w:tr>
      <w:tr w:rsidR="00B36F08" w:rsidRPr="00B36F08" w14:paraId="4FCF1D7D" w14:textId="77777777" w:rsidTr="00C923BA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8" w:type="dxa"/>
          </w:tcPr>
          <w:p w14:paraId="16ED8AC7" w14:textId="77777777" w:rsidR="005A7397" w:rsidRPr="00B36F08" w:rsidRDefault="005A7397" w:rsidP="005A739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nicalTrials.gov</w:t>
            </w:r>
          </w:p>
        </w:tc>
        <w:tc>
          <w:tcPr>
            <w:tcW w:w="7278" w:type="dxa"/>
          </w:tcPr>
          <w:p w14:paraId="31F1A8E5" w14:textId="7378F781" w:rsidR="005A7397" w:rsidRPr="00B36F08" w:rsidRDefault="005A7397" w:rsidP="005A7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vitor</w:t>
            </w:r>
            <w:proofErr w:type="spellEnd"/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(valve OR system) AND (TAVR OR TAVI OR transcatheter aortic))</w:t>
            </w:r>
          </w:p>
        </w:tc>
        <w:tc>
          <w:tcPr>
            <w:tcW w:w="576" w:type="dxa"/>
          </w:tcPr>
          <w:p w14:paraId="7088EBE8" w14:textId="70A50DFD" w:rsidR="005A7397" w:rsidRPr="00B36F08" w:rsidRDefault="00D257A8" w:rsidP="005A7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6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</w:tbl>
    <w:p w14:paraId="2B999427" w14:textId="20F7226F" w:rsidR="009C4011" w:rsidRDefault="009C4011" w:rsidP="009C401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3D58B2" w14:textId="77777777" w:rsidR="00454307" w:rsidRDefault="00454307" w:rsidP="00454307">
      <w:pPr>
        <w:pStyle w:val="Heading1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</w:p>
    <w:p w14:paraId="5A510EBB" w14:textId="77777777" w:rsidR="00454307" w:rsidRDefault="00454307" w:rsidP="00454307">
      <w:pPr>
        <w:pStyle w:val="Heading1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</w:p>
    <w:p w14:paraId="41C628AC" w14:textId="77777777" w:rsidR="00454307" w:rsidRDefault="00454307" w:rsidP="00454307">
      <w:pPr>
        <w:pStyle w:val="Heading1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</w:p>
    <w:p w14:paraId="7D1E3CE3" w14:textId="77777777" w:rsidR="00454307" w:rsidRDefault="00454307" w:rsidP="00454307">
      <w:pPr>
        <w:pStyle w:val="Heading1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</w:p>
    <w:p w14:paraId="4A463193" w14:textId="77777777" w:rsidR="00454307" w:rsidRDefault="00454307" w:rsidP="00454307">
      <w:pPr>
        <w:pStyle w:val="Heading1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</w:p>
    <w:p w14:paraId="5457CA61" w14:textId="77777777" w:rsidR="00454307" w:rsidRDefault="00454307" w:rsidP="00454307">
      <w:pPr>
        <w:pStyle w:val="Heading1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</w:p>
    <w:p w14:paraId="443493E6" w14:textId="77777777" w:rsidR="00454307" w:rsidRDefault="00454307" w:rsidP="00454307">
      <w:pPr>
        <w:pStyle w:val="Heading1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</w:p>
    <w:p w14:paraId="70F04208" w14:textId="77777777" w:rsidR="00454307" w:rsidRPr="00454307" w:rsidRDefault="00454307" w:rsidP="00454307"/>
    <w:p w14:paraId="099CE956" w14:textId="77777777" w:rsidR="00454307" w:rsidRDefault="00454307" w:rsidP="00454307">
      <w:pPr>
        <w:pStyle w:val="Heading1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</w:p>
    <w:p w14:paraId="640B42DE" w14:textId="77777777" w:rsidR="00454307" w:rsidRPr="00454307" w:rsidRDefault="00454307" w:rsidP="00454307"/>
    <w:p w14:paraId="7F9DA237" w14:textId="58BF0D34" w:rsidR="00454307" w:rsidRPr="00253718" w:rsidRDefault="00454307" w:rsidP="00454307">
      <w:pPr>
        <w:pStyle w:val="Heading1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lastRenderedPageBreak/>
        <w:t xml:space="preserve">Supplemental Table 2.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Modified </w:t>
      </w:r>
      <w:r w:rsidRPr="00253718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Newcastle-Ottawa Quality Assessment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Tool</w:t>
      </w:r>
    </w:p>
    <w:tbl>
      <w:tblPr>
        <w:tblStyle w:val="PlainTable2"/>
        <w:tblW w:w="11880" w:type="dxa"/>
        <w:tblInd w:w="-1422" w:type="dxa"/>
        <w:tblLayout w:type="fixed"/>
        <w:tblLook w:val="04A0" w:firstRow="1" w:lastRow="0" w:firstColumn="1" w:lastColumn="0" w:noHBand="0" w:noVBand="1"/>
      </w:tblPr>
      <w:tblGrid>
        <w:gridCol w:w="1890"/>
        <w:gridCol w:w="2070"/>
        <w:gridCol w:w="1710"/>
        <w:gridCol w:w="1710"/>
        <w:gridCol w:w="1710"/>
        <w:gridCol w:w="1440"/>
        <w:gridCol w:w="1350"/>
      </w:tblGrid>
      <w:tr w:rsidR="00454307" w:rsidRPr="00377CAF" w14:paraId="4DE7C7F5" w14:textId="77777777" w:rsidTr="004844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D6517F5" w14:textId="77777777" w:rsidR="00454307" w:rsidRPr="00377CAF" w:rsidRDefault="00454307" w:rsidP="004844E6">
            <w:pPr>
              <w:rPr>
                <w:rFonts w:ascii="Times New Roman" w:hAnsi="Times New Roman" w:cs="Times New Roman"/>
                <w:color w:val="000000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Author, </w:t>
            </w:r>
          </w:p>
          <w:p w14:paraId="0A54F523" w14:textId="77777777" w:rsidR="00454307" w:rsidRPr="00377CAF" w:rsidRDefault="00454307" w:rsidP="004844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Year</w:t>
            </w:r>
          </w:p>
        </w:tc>
        <w:tc>
          <w:tcPr>
            <w:tcW w:w="2070" w:type="dxa"/>
          </w:tcPr>
          <w:p w14:paraId="784CFF1A" w14:textId="77777777" w:rsidR="00454307" w:rsidRPr="00377CAF" w:rsidRDefault="00454307" w:rsidP="004844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Representativeness of the Population</w:t>
            </w:r>
          </w:p>
        </w:tc>
        <w:tc>
          <w:tcPr>
            <w:tcW w:w="1710" w:type="dxa"/>
          </w:tcPr>
          <w:p w14:paraId="3CE37BE9" w14:textId="77777777" w:rsidR="00454307" w:rsidRPr="00377CAF" w:rsidRDefault="00454307" w:rsidP="004844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scertainment of Exposure</w:t>
            </w:r>
          </w:p>
        </w:tc>
        <w:tc>
          <w:tcPr>
            <w:tcW w:w="1710" w:type="dxa"/>
          </w:tcPr>
          <w:p w14:paraId="7E157009" w14:textId="77777777" w:rsidR="00454307" w:rsidRPr="00377CAF" w:rsidRDefault="00454307" w:rsidP="004844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scertainment of Outcome</w:t>
            </w:r>
          </w:p>
        </w:tc>
        <w:tc>
          <w:tcPr>
            <w:tcW w:w="1710" w:type="dxa"/>
          </w:tcPr>
          <w:p w14:paraId="1777F3AC" w14:textId="77777777" w:rsidR="00454307" w:rsidRPr="00377CAF" w:rsidRDefault="00454307" w:rsidP="004844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>Sufficient follow-up time</w:t>
            </w:r>
          </w:p>
        </w:tc>
        <w:tc>
          <w:tcPr>
            <w:tcW w:w="1440" w:type="dxa"/>
          </w:tcPr>
          <w:p w14:paraId="6FCBBE43" w14:textId="77777777" w:rsidR="00454307" w:rsidRPr="00377CAF" w:rsidRDefault="00454307" w:rsidP="004844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dequacy of Follow Up</w:t>
            </w:r>
          </w:p>
        </w:tc>
        <w:tc>
          <w:tcPr>
            <w:tcW w:w="1350" w:type="dxa"/>
          </w:tcPr>
          <w:p w14:paraId="764EF3B1" w14:textId="77777777" w:rsidR="00454307" w:rsidRPr="00377CAF" w:rsidRDefault="00454307" w:rsidP="004844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Overall Risk of Bias</w:t>
            </w:r>
          </w:p>
        </w:tc>
      </w:tr>
      <w:tr w:rsidR="00454307" w:rsidRPr="00377CAF" w14:paraId="43710F48" w14:textId="77777777" w:rsidTr="00484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4FEEE92E" w14:textId="77777777" w:rsidR="00454307" w:rsidRDefault="00454307" w:rsidP="004844E6">
            <w:pPr>
              <w:rPr>
                <w:rFonts w:ascii="Times New Roman" w:hAnsi="Times New Roman" w:cs="Times New Roman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 xml:space="preserve">Worthley S., </w:t>
            </w:r>
          </w:p>
          <w:p w14:paraId="1B746820" w14:textId="77777777" w:rsidR="00454307" w:rsidRPr="00377CAF" w:rsidRDefault="00454307" w:rsidP="004844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>2025</w:t>
            </w:r>
          </w:p>
        </w:tc>
        <w:tc>
          <w:tcPr>
            <w:tcW w:w="2070" w:type="dxa"/>
          </w:tcPr>
          <w:p w14:paraId="5BCB4201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77CAF">
              <w:rPr>
                <w:rFonts w:ascii="star" w:hAnsi="star" w:cs="Times New Roman"/>
              </w:rPr>
              <w:t xml:space="preserve"> </w:t>
            </w:r>
            <w:r>
              <w:rPr>
                <w:rFonts w:ascii="star" w:hAnsi="star" w:cs="Times New Roman"/>
              </w:rPr>
              <w:t>****</w:t>
            </w:r>
          </w:p>
        </w:tc>
        <w:tc>
          <w:tcPr>
            <w:tcW w:w="1710" w:type="dxa"/>
          </w:tcPr>
          <w:p w14:paraId="1FB00AEA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5633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3F9F71B9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4D5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62DAA151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440" w:type="dxa"/>
          </w:tcPr>
          <w:p w14:paraId="786B9BD4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50" w:type="dxa"/>
          </w:tcPr>
          <w:p w14:paraId="53461A70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20</w:t>
            </w:r>
          </w:p>
        </w:tc>
      </w:tr>
      <w:tr w:rsidR="00454307" w:rsidRPr="00377CAF" w14:paraId="48789951" w14:textId="77777777" w:rsidTr="00484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36419C4" w14:textId="77777777" w:rsidR="00454307" w:rsidRPr="00377CAF" w:rsidRDefault="00454307" w:rsidP="004844E6">
            <w:pPr>
              <w:rPr>
                <w:rFonts w:ascii="Times New Roman" w:hAnsi="Times New Roman" w:cs="Times New Roman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 xml:space="preserve">Ruberti A., </w:t>
            </w:r>
          </w:p>
          <w:p w14:paraId="123D6187" w14:textId="77777777" w:rsidR="00454307" w:rsidRPr="00377CAF" w:rsidRDefault="00454307" w:rsidP="004844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>2025</w:t>
            </w:r>
          </w:p>
        </w:tc>
        <w:tc>
          <w:tcPr>
            <w:tcW w:w="2070" w:type="dxa"/>
          </w:tcPr>
          <w:p w14:paraId="57D32C0B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10" w:type="dxa"/>
          </w:tcPr>
          <w:p w14:paraId="5B4D7E15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5633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46EACE89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4D5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39022E9E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440" w:type="dxa"/>
          </w:tcPr>
          <w:p w14:paraId="23C33CDD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50" w:type="dxa"/>
          </w:tcPr>
          <w:p w14:paraId="1402BF7B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/20</w:t>
            </w:r>
          </w:p>
        </w:tc>
      </w:tr>
      <w:tr w:rsidR="00454307" w:rsidRPr="00377CAF" w14:paraId="06808D96" w14:textId="77777777" w:rsidTr="00484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59E84C7" w14:textId="77777777" w:rsidR="00454307" w:rsidRPr="00377CAF" w:rsidRDefault="00454307" w:rsidP="004844E6">
            <w:pPr>
              <w:rPr>
                <w:rFonts w:ascii="Times New Roman" w:hAnsi="Times New Roman" w:cs="Times New Roman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 xml:space="preserve">Olivia O., </w:t>
            </w:r>
          </w:p>
          <w:p w14:paraId="3D58A3A7" w14:textId="77777777" w:rsidR="00454307" w:rsidRPr="00377CAF" w:rsidRDefault="00454307" w:rsidP="004844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>2025</w:t>
            </w:r>
          </w:p>
        </w:tc>
        <w:tc>
          <w:tcPr>
            <w:tcW w:w="2070" w:type="dxa"/>
          </w:tcPr>
          <w:p w14:paraId="0C8B23F3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</w:tcPr>
          <w:p w14:paraId="50EED26E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5633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750BA5CB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4D5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5AE442CC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40" w:type="dxa"/>
          </w:tcPr>
          <w:p w14:paraId="01E37517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261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50" w:type="dxa"/>
          </w:tcPr>
          <w:p w14:paraId="0E0F92D4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/20</w:t>
            </w:r>
          </w:p>
        </w:tc>
      </w:tr>
      <w:tr w:rsidR="00454307" w:rsidRPr="00377CAF" w14:paraId="2C465F24" w14:textId="77777777" w:rsidTr="00484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CC47150" w14:textId="77777777" w:rsidR="00454307" w:rsidRPr="00377CAF" w:rsidRDefault="00454307" w:rsidP="004844E6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377CAF">
              <w:rPr>
                <w:rFonts w:ascii="Times New Roman" w:hAnsi="Times New Roman" w:cs="Times New Roman"/>
                <w:b w:val="0"/>
                <w:bCs w:val="0"/>
              </w:rPr>
              <w:t>Cammardella</w:t>
            </w:r>
            <w:proofErr w:type="spellEnd"/>
            <w:r w:rsidRPr="00377CAF">
              <w:rPr>
                <w:rFonts w:ascii="Times New Roman" w:hAnsi="Times New Roman" w:cs="Times New Roman"/>
                <w:b w:val="0"/>
                <w:bCs w:val="0"/>
              </w:rPr>
              <w:t xml:space="preserve"> A., 2025</w:t>
            </w:r>
          </w:p>
        </w:tc>
        <w:tc>
          <w:tcPr>
            <w:tcW w:w="2070" w:type="dxa"/>
          </w:tcPr>
          <w:p w14:paraId="673BB7EB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14:paraId="790B9280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5633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4C003A6D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4D5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3FCE4017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440" w:type="dxa"/>
          </w:tcPr>
          <w:p w14:paraId="667D79AF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261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50" w:type="dxa"/>
          </w:tcPr>
          <w:p w14:paraId="76B22BC7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/20</w:t>
            </w:r>
          </w:p>
        </w:tc>
      </w:tr>
      <w:tr w:rsidR="00454307" w:rsidRPr="00377CAF" w14:paraId="15417737" w14:textId="77777777" w:rsidTr="00484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2BCA67F" w14:textId="77777777" w:rsidR="00454307" w:rsidRPr="00377CAF" w:rsidRDefault="00454307" w:rsidP="004844E6">
            <w:pPr>
              <w:rPr>
                <w:rFonts w:ascii="Times New Roman" w:hAnsi="Times New Roman" w:cs="Times New Roman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>Campanella C.,</w:t>
            </w:r>
          </w:p>
          <w:p w14:paraId="3A4C1560" w14:textId="77777777" w:rsidR="00454307" w:rsidRPr="00377CAF" w:rsidRDefault="00454307" w:rsidP="004844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>2025</w:t>
            </w:r>
          </w:p>
        </w:tc>
        <w:tc>
          <w:tcPr>
            <w:tcW w:w="2070" w:type="dxa"/>
          </w:tcPr>
          <w:p w14:paraId="13DCE968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14:paraId="1CF2F2FB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5633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2F604381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4D5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1B0A67CF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40" w:type="dxa"/>
          </w:tcPr>
          <w:p w14:paraId="793D2FA9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261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50" w:type="dxa"/>
          </w:tcPr>
          <w:p w14:paraId="3B5A60D4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/20</w:t>
            </w:r>
          </w:p>
        </w:tc>
      </w:tr>
      <w:tr w:rsidR="00454307" w:rsidRPr="00377CAF" w14:paraId="295B9AA4" w14:textId="77777777" w:rsidTr="00484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B87366D" w14:textId="77777777" w:rsidR="00454307" w:rsidRPr="00377CAF" w:rsidRDefault="00454307" w:rsidP="004844E6">
            <w:pPr>
              <w:rPr>
                <w:rFonts w:ascii="Times New Roman" w:hAnsi="Times New Roman" w:cs="Times New Roman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>Cannata S.,</w:t>
            </w:r>
          </w:p>
          <w:p w14:paraId="5D3FA4F9" w14:textId="77777777" w:rsidR="00454307" w:rsidRPr="00377CAF" w:rsidRDefault="00454307" w:rsidP="004844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>2025</w:t>
            </w:r>
          </w:p>
        </w:tc>
        <w:tc>
          <w:tcPr>
            <w:tcW w:w="2070" w:type="dxa"/>
          </w:tcPr>
          <w:p w14:paraId="6DA8D931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10" w:type="dxa"/>
          </w:tcPr>
          <w:p w14:paraId="01A12CDB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5633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1F42915F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4D5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57CFABC0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440" w:type="dxa"/>
          </w:tcPr>
          <w:p w14:paraId="54FCB99B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261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50" w:type="dxa"/>
          </w:tcPr>
          <w:p w14:paraId="7E695129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/20</w:t>
            </w:r>
          </w:p>
        </w:tc>
      </w:tr>
      <w:tr w:rsidR="00454307" w:rsidRPr="00377CAF" w14:paraId="2C86BD29" w14:textId="77777777" w:rsidTr="00484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A484C16" w14:textId="77777777" w:rsidR="00454307" w:rsidRPr="00377CAF" w:rsidRDefault="00454307" w:rsidP="004844E6">
            <w:pPr>
              <w:rPr>
                <w:rFonts w:ascii="Times New Roman" w:hAnsi="Times New Roman" w:cs="Times New Roman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>Garcia S.,</w:t>
            </w:r>
          </w:p>
          <w:p w14:paraId="029BBEEA" w14:textId="77777777" w:rsidR="00454307" w:rsidRPr="00377CAF" w:rsidRDefault="00454307" w:rsidP="004844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>2025</w:t>
            </w:r>
          </w:p>
        </w:tc>
        <w:tc>
          <w:tcPr>
            <w:tcW w:w="2070" w:type="dxa"/>
          </w:tcPr>
          <w:p w14:paraId="2BF7BF19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10" w:type="dxa"/>
          </w:tcPr>
          <w:p w14:paraId="5A6ADC61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5633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50954BDB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4D5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0A8BE981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12A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40" w:type="dxa"/>
          </w:tcPr>
          <w:p w14:paraId="34899E48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261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50" w:type="dxa"/>
          </w:tcPr>
          <w:p w14:paraId="1E89EE46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/20</w:t>
            </w:r>
          </w:p>
        </w:tc>
      </w:tr>
      <w:tr w:rsidR="00454307" w:rsidRPr="00377CAF" w14:paraId="7AEFCD27" w14:textId="77777777" w:rsidTr="00484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48139D8B" w14:textId="77777777" w:rsidR="00454307" w:rsidRPr="00377CAF" w:rsidRDefault="00454307" w:rsidP="004844E6">
            <w:pPr>
              <w:rPr>
                <w:rFonts w:ascii="Times New Roman" w:hAnsi="Times New Roman" w:cs="Times New Roman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>Eckel CE,</w:t>
            </w:r>
          </w:p>
          <w:p w14:paraId="338FBA8F" w14:textId="77777777" w:rsidR="00454307" w:rsidRPr="00377CAF" w:rsidRDefault="00454307" w:rsidP="004844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>2025</w:t>
            </w:r>
          </w:p>
        </w:tc>
        <w:tc>
          <w:tcPr>
            <w:tcW w:w="2070" w:type="dxa"/>
          </w:tcPr>
          <w:p w14:paraId="2BF4CA5B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10" w:type="dxa"/>
          </w:tcPr>
          <w:p w14:paraId="6903C6B2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5633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50EA7900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4D5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4E30C2C6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12A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40" w:type="dxa"/>
          </w:tcPr>
          <w:p w14:paraId="3FAD1499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261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50" w:type="dxa"/>
          </w:tcPr>
          <w:p w14:paraId="6DFC1648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/20</w:t>
            </w:r>
          </w:p>
        </w:tc>
      </w:tr>
      <w:tr w:rsidR="00454307" w:rsidRPr="00377CAF" w14:paraId="39C6C482" w14:textId="77777777" w:rsidTr="00484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C9E3AE4" w14:textId="77777777" w:rsidR="00454307" w:rsidRPr="00377CAF" w:rsidRDefault="00454307" w:rsidP="004844E6">
            <w:pPr>
              <w:rPr>
                <w:rFonts w:ascii="Times New Roman" w:hAnsi="Times New Roman" w:cs="Times New Roman"/>
              </w:rPr>
            </w:pPr>
            <w:proofErr w:type="spellStart"/>
            <w:r w:rsidRPr="00377CAF">
              <w:rPr>
                <w:rFonts w:ascii="Times New Roman" w:hAnsi="Times New Roman" w:cs="Times New Roman"/>
                <w:b w:val="0"/>
                <w:bCs w:val="0"/>
              </w:rPr>
              <w:t>Casenghi</w:t>
            </w:r>
            <w:proofErr w:type="spellEnd"/>
            <w:r w:rsidRPr="00377CAF">
              <w:rPr>
                <w:rFonts w:ascii="Times New Roman" w:hAnsi="Times New Roman" w:cs="Times New Roman"/>
                <w:b w:val="0"/>
                <w:bCs w:val="0"/>
              </w:rPr>
              <w:t xml:space="preserve"> M.,</w:t>
            </w:r>
          </w:p>
          <w:p w14:paraId="3D46220F" w14:textId="77777777" w:rsidR="00454307" w:rsidRPr="00377CAF" w:rsidRDefault="00454307" w:rsidP="004844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>2025</w:t>
            </w:r>
          </w:p>
        </w:tc>
        <w:tc>
          <w:tcPr>
            <w:tcW w:w="2070" w:type="dxa"/>
          </w:tcPr>
          <w:p w14:paraId="46955C23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10" w:type="dxa"/>
          </w:tcPr>
          <w:p w14:paraId="6AFC7784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5633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7281E3C2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4D5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7C0B7D63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12A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40" w:type="dxa"/>
          </w:tcPr>
          <w:p w14:paraId="5FD63F2A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261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50" w:type="dxa"/>
          </w:tcPr>
          <w:p w14:paraId="3942265E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/20</w:t>
            </w:r>
          </w:p>
        </w:tc>
      </w:tr>
      <w:tr w:rsidR="00454307" w:rsidRPr="00377CAF" w14:paraId="14951EDA" w14:textId="77777777" w:rsidTr="00484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96D7955" w14:textId="77777777" w:rsidR="00454307" w:rsidRPr="00377CAF" w:rsidRDefault="00454307" w:rsidP="004844E6">
            <w:pPr>
              <w:rPr>
                <w:rFonts w:ascii="Times New Roman" w:hAnsi="Times New Roman" w:cs="Times New Roman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>Iwata J.,</w:t>
            </w:r>
          </w:p>
          <w:p w14:paraId="17D47E02" w14:textId="77777777" w:rsidR="00454307" w:rsidRPr="00377CAF" w:rsidRDefault="00454307" w:rsidP="004844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>2025</w:t>
            </w:r>
          </w:p>
        </w:tc>
        <w:tc>
          <w:tcPr>
            <w:tcW w:w="2070" w:type="dxa"/>
          </w:tcPr>
          <w:p w14:paraId="4DF2DB2F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14:paraId="78CF6659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5633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47966116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4D5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6F177376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12A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40" w:type="dxa"/>
          </w:tcPr>
          <w:p w14:paraId="71B57A56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261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50" w:type="dxa"/>
          </w:tcPr>
          <w:p w14:paraId="5A233AD7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/20</w:t>
            </w:r>
          </w:p>
        </w:tc>
      </w:tr>
      <w:tr w:rsidR="00454307" w:rsidRPr="00377CAF" w14:paraId="24CC4184" w14:textId="77777777" w:rsidTr="00484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7CD5562" w14:textId="77777777" w:rsidR="00454307" w:rsidRPr="00377CAF" w:rsidRDefault="00454307" w:rsidP="004844E6">
            <w:pPr>
              <w:rPr>
                <w:rFonts w:ascii="Times New Roman" w:hAnsi="Times New Roman" w:cs="Times New Roman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>Fujita K.,</w:t>
            </w:r>
          </w:p>
          <w:p w14:paraId="5B514F51" w14:textId="77777777" w:rsidR="00454307" w:rsidRPr="00377CAF" w:rsidRDefault="00454307" w:rsidP="004844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>2025</w:t>
            </w:r>
          </w:p>
        </w:tc>
        <w:tc>
          <w:tcPr>
            <w:tcW w:w="2070" w:type="dxa"/>
          </w:tcPr>
          <w:p w14:paraId="595CB18A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710" w:type="dxa"/>
          </w:tcPr>
          <w:p w14:paraId="5413D02D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5633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17262E69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24D5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2ECF2060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12A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40" w:type="dxa"/>
          </w:tcPr>
          <w:p w14:paraId="5B19DF7C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261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50" w:type="dxa"/>
          </w:tcPr>
          <w:p w14:paraId="0A9F855F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/20</w:t>
            </w:r>
          </w:p>
        </w:tc>
      </w:tr>
      <w:tr w:rsidR="00454307" w:rsidRPr="00377CAF" w14:paraId="0D782286" w14:textId="77777777" w:rsidTr="00484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4AFA1AAD" w14:textId="77777777" w:rsidR="00454307" w:rsidRPr="00377CAF" w:rsidRDefault="00454307" w:rsidP="004844E6">
            <w:pPr>
              <w:rPr>
                <w:rFonts w:ascii="Times New Roman" w:hAnsi="Times New Roman" w:cs="Times New Roman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>Alnasser S.,</w:t>
            </w:r>
          </w:p>
          <w:p w14:paraId="77DE41C0" w14:textId="77777777" w:rsidR="00454307" w:rsidRPr="00377CAF" w:rsidRDefault="00454307" w:rsidP="004844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>2024</w:t>
            </w:r>
          </w:p>
        </w:tc>
        <w:tc>
          <w:tcPr>
            <w:tcW w:w="2070" w:type="dxa"/>
          </w:tcPr>
          <w:p w14:paraId="248D59F7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710" w:type="dxa"/>
          </w:tcPr>
          <w:p w14:paraId="5DC10BE8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5633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51F29F71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8C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63DB9BEC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12A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40" w:type="dxa"/>
          </w:tcPr>
          <w:p w14:paraId="7AF99FD2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261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50" w:type="dxa"/>
          </w:tcPr>
          <w:p w14:paraId="55753B7E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/20</w:t>
            </w:r>
          </w:p>
        </w:tc>
      </w:tr>
      <w:tr w:rsidR="00454307" w:rsidRPr="00377CAF" w14:paraId="39DD17FE" w14:textId="77777777" w:rsidTr="00484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4D128AC" w14:textId="77777777" w:rsidR="00454307" w:rsidRPr="00377CAF" w:rsidRDefault="00454307" w:rsidP="004844E6">
            <w:pPr>
              <w:rPr>
                <w:rFonts w:ascii="Times New Roman" w:hAnsi="Times New Roman" w:cs="Times New Roman"/>
              </w:rPr>
            </w:pPr>
            <w:proofErr w:type="spellStart"/>
            <w:r w:rsidRPr="00377CAF">
              <w:rPr>
                <w:rFonts w:ascii="Times New Roman" w:hAnsi="Times New Roman" w:cs="Times New Roman"/>
                <w:b w:val="0"/>
                <w:bCs w:val="0"/>
              </w:rPr>
              <w:t>Ghoneem</w:t>
            </w:r>
            <w:proofErr w:type="spellEnd"/>
            <w:r w:rsidRPr="00377CAF">
              <w:rPr>
                <w:rFonts w:ascii="Times New Roman" w:hAnsi="Times New Roman" w:cs="Times New Roman"/>
                <w:b w:val="0"/>
                <w:bCs w:val="0"/>
              </w:rPr>
              <w:t xml:space="preserve"> A.,</w:t>
            </w:r>
          </w:p>
          <w:p w14:paraId="77123EF3" w14:textId="77777777" w:rsidR="00454307" w:rsidRPr="00377CAF" w:rsidRDefault="00454307" w:rsidP="004844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>2024</w:t>
            </w:r>
          </w:p>
        </w:tc>
        <w:tc>
          <w:tcPr>
            <w:tcW w:w="2070" w:type="dxa"/>
          </w:tcPr>
          <w:p w14:paraId="1205E2C5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</w:tcPr>
          <w:p w14:paraId="06D96807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5633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5D787A75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8C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71FEB0E5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12A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40" w:type="dxa"/>
          </w:tcPr>
          <w:p w14:paraId="52D52B97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0B8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50" w:type="dxa"/>
          </w:tcPr>
          <w:p w14:paraId="56F616FF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/20</w:t>
            </w:r>
          </w:p>
        </w:tc>
      </w:tr>
      <w:tr w:rsidR="00454307" w:rsidRPr="00377CAF" w14:paraId="202712D7" w14:textId="77777777" w:rsidTr="00484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1EE3F91" w14:textId="77777777" w:rsidR="00454307" w:rsidRPr="00377CAF" w:rsidRDefault="00454307" w:rsidP="004844E6">
            <w:pPr>
              <w:rPr>
                <w:rFonts w:ascii="Times New Roman" w:hAnsi="Times New Roman" w:cs="Times New Roman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>Bharucha AH,</w:t>
            </w:r>
          </w:p>
          <w:p w14:paraId="5C0984C7" w14:textId="77777777" w:rsidR="00454307" w:rsidRPr="00377CAF" w:rsidRDefault="00454307" w:rsidP="004844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>2024</w:t>
            </w:r>
          </w:p>
        </w:tc>
        <w:tc>
          <w:tcPr>
            <w:tcW w:w="2070" w:type="dxa"/>
          </w:tcPr>
          <w:p w14:paraId="74379DBB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14AB0E2A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5633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014B2512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8C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3AD9E5C7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12A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40" w:type="dxa"/>
          </w:tcPr>
          <w:p w14:paraId="5450CCA6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0B8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50" w:type="dxa"/>
          </w:tcPr>
          <w:p w14:paraId="3AC7DAF1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/20</w:t>
            </w:r>
          </w:p>
        </w:tc>
      </w:tr>
      <w:tr w:rsidR="00454307" w:rsidRPr="00377CAF" w14:paraId="0EAD7F69" w14:textId="77777777" w:rsidTr="00484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60A79EE" w14:textId="77777777" w:rsidR="00454307" w:rsidRPr="00377CAF" w:rsidRDefault="00454307" w:rsidP="004844E6">
            <w:pPr>
              <w:rPr>
                <w:rFonts w:ascii="Times New Roman" w:hAnsi="Times New Roman" w:cs="Times New Roman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>Shirai S.,</w:t>
            </w:r>
          </w:p>
          <w:p w14:paraId="2AF45F4D" w14:textId="77777777" w:rsidR="00454307" w:rsidRPr="00377CAF" w:rsidRDefault="00454307" w:rsidP="004844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>2024</w:t>
            </w:r>
          </w:p>
        </w:tc>
        <w:tc>
          <w:tcPr>
            <w:tcW w:w="2070" w:type="dxa"/>
          </w:tcPr>
          <w:p w14:paraId="7BF8DD84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15571B46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7FC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49BE0BBE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8C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1AD56486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12A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40" w:type="dxa"/>
          </w:tcPr>
          <w:p w14:paraId="077E1CC2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0B8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50" w:type="dxa"/>
          </w:tcPr>
          <w:p w14:paraId="0C21FB2C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/20</w:t>
            </w:r>
          </w:p>
        </w:tc>
      </w:tr>
      <w:tr w:rsidR="00454307" w:rsidRPr="00377CAF" w14:paraId="00699EEA" w14:textId="77777777" w:rsidTr="00484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0FD8A01" w14:textId="77777777" w:rsidR="00454307" w:rsidRPr="00377CAF" w:rsidRDefault="00454307" w:rsidP="004844E6">
            <w:pPr>
              <w:rPr>
                <w:rFonts w:ascii="Times New Roman" w:hAnsi="Times New Roman" w:cs="Times New Roman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>Waksman R.,</w:t>
            </w:r>
          </w:p>
          <w:p w14:paraId="09A41E4F" w14:textId="77777777" w:rsidR="00454307" w:rsidRPr="00377CAF" w:rsidRDefault="00454307" w:rsidP="004844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>2023</w:t>
            </w:r>
          </w:p>
        </w:tc>
        <w:tc>
          <w:tcPr>
            <w:tcW w:w="2070" w:type="dxa"/>
          </w:tcPr>
          <w:p w14:paraId="782B7D49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37724963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7FC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36763C26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8C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70EE47D5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12AB">
              <w:rPr>
                <w:rFonts w:ascii="Times New Roman" w:hAnsi="Times New Roman" w:cs="Times New Roman"/>
              </w:rPr>
              <w:t>**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</w:tcPr>
          <w:p w14:paraId="0046A1E8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0B8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50" w:type="dxa"/>
          </w:tcPr>
          <w:p w14:paraId="30BDE792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20</w:t>
            </w:r>
          </w:p>
        </w:tc>
      </w:tr>
      <w:tr w:rsidR="00454307" w:rsidRPr="00377CAF" w14:paraId="4D001A2A" w14:textId="77777777" w:rsidTr="00484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F0234D2" w14:textId="77777777" w:rsidR="00454307" w:rsidRPr="00377CAF" w:rsidRDefault="00454307" w:rsidP="004844E6">
            <w:pPr>
              <w:rPr>
                <w:rFonts w:ascii="Times New Roman" w:hAnsi="Times New Roman" w:cs="Times New Roman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>Reardon MJ,</w:t>
            </w:r>
          </w:p>
          <w:p w14:paraId="42B156E0" w14:textId="77777777" w:rsidR="00454307" w:rsidRPr="00377CAF" w:rsidRDefault="00454307" w:rsidP="004844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>2023</w:t>
            </w:r>
          </w:p>
        </w:tc>
        <w:tc>
          <w:tcPr>
            <w:tcW w:w="2070" w:type="dxa"/>
          </w:tcPr>
          <w:p w14:paraId="285E9788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4FE8132C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7FC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153465DD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8C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163491D3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12A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40" w:type="dxa"/>
          </w:tcPr>
          <w:p w14:paraId="79CB0A84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0B8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50" w:type="dxa"/>
          </w:tcPr>
          <w:p w14:paraId="7D5F5300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20</w:t>
            </w:r>
          </w:p>
        </w:tc>
      </w:tr>
      <w:tr w:rsidR="00454307" w:rsidRPr="00377CAF" w14:paraId="333EFE3D" w14:textId="77777777" w:rsidTr="004844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7F89E25" w14:textId="77777777" w:rsidR="00454307" w:rsidRPr="00377CAF" w:rsidRDefault="00454307" w:rsidP="004844E6">
            <w:pPr>
              <w:rPr>
                <w:rFonts w:ascii="Times New Roman" w:hAnsi="Times New Roman" w:cs="Times New Roman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>Eckel CE,</w:t>
            </w:r>
          </w:p>
          <w:p w14:paraId="37D79F99" w14:textId="77777777" w:rsidR="00454307" w:rsidRPr="00377CAF" w:rsidRDefault="00454307" w:rsidP="004844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>2023</w:t>
            </w:r>
          </w:p>
        </w:tc>
        <w:tc>
          <w:tcPr>
            <w:tcW w:w="2070" w:type="dxa"/>
          </w:tcPr>
          <w:p w14:paraId="66128639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</w:tcPr>
          <w:p w14:paraId="6FB42A25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7FC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6DC1CDCB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8C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3F00C46E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12A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40" w:type="dxa"/>
          </w:tcPr>
          <w:p w14:paraId="1B7C8827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30B8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50" w:type="dxa"/>
          </w:tcPr>
          <w:p w14:paraId="138011FE" w14:textId="77777777" w:rsidR="00454307" w:rsidRPr="00377CAF" w:rsidRDefault="00454307" w:rsidP="004844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/20</w:t>
            </w:r>
          </w:p>
        </w:tc>
      </w:tr>
      <w:tr w:rsidR="00454307" w:rsidRPr="00377CAF" w14:paraId="7197A7FF" w14:textId="77777777" w:rsidTr="00484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2AC3025" w14:textId="77777777" w:rsidR="00454307" w:rsidRPr="00377CAF" w:rsidRDefault="00454307" w:rsidP="004844E6">
            <w:pPr>
              <w:rPr>
                <w:rFonts w:ascii="Times New Roman" w:hAnsi="Times New Roman" w:cs="Times New Roman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>Corcione N.,</w:t>
            </w:r>
          </w:p>
          <w:p w14:paraId="72BFC7F1" w14:textId="77777777" w:rsidR="00454307" w:rsidRPr="00377CAF" w:rsidRDefault="00454307" w:rsidP="004844E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77CAF">
              <w:rPr>
                <w:rFonts w:ascii="Times New Roman" w:hAnsi="Times New Roman" w:cs="Times New Roman"/>
                <w:b w:val="0"/>
                <w:bCs w:val="0"/>
              </w:rPr>
              <w:t>2022</w:t>
            </w:r>
          </w:p>
        </w:tc>
        <w:tc>
          <w:tcPr>
            <w:tcW w:w="2070" w:type="dxa"/>
          </w:tcPr>
          <w:p w14:paraId="426653D9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6AAB89DD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17FC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51D4E1EA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F08CD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710" w:type="dxa"/>
          </w:tcPr>
          <w:p w14:paraId="6EEBA6CC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12AB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440" w:type="dxa"/>
          </w:tcPr>
          <w:p w14:paraId="616AC350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350" w:type="dxa"/>
          </w:tcPr>
          <w:p w14:paraId="57D3C0C8" w14:textId="77777777" w:rsidR="00454307" w:rsidRPr="00377CAF" w:rsidRDefault="00454307" w:rsidP="004844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/20</w:t>
            </w:r>
          </w:p>
        </w:tc>
      </w:tr>
    </w:tbl>
    <w:p w14:paraId="6214DEB1" w14:textId="77777777" w:rsidR="00454307" w:rsidRPr="00253718" w:rsidRDefault="00454307" w:rsidP="00454307">
      <w:pPr>
        <w:rPr>
          <w:rFonts w:ascii="Times New Roman" w:hAnsi="Times New Roman" w:cs="Times New Roman"/>
          <w:sz w:val="24"/>
          <w:szCs w:val="24"/>
        </w:rPr>
      </w:pPr>
    </w:p>
    <w:p w14:paraId="5B2A44C8" w14:textId="77777777" w:rsidR="00454307" w:rsidRPr="00B36F08" w:rsidRDefault="00454307" w:rsidP="009C401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2FAABC" w14:textId="0F15DFA9" w:rsidR="00B36F08" w:rsidRPr="00B36F08" w:rsidRDefault="00B36F08" w:rsidP="00B36F08">
      <w:pPr>
        <w:pStyle w:val="Caption"/>
        <w:keepNext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B36F08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lastRenderedPageBreak/>
        <w:t>Supplemental Figure 1. PRISMA flow chart</w:t>
      </w:r>
    </w:p>
    <w:p w14:paraId="0CFBFBB6" w14:textId="1FDEEA61" w:rsidR="00AA6DA8" w:rsidRPr="00B36F08" w:rsidRDefault="00385C22" w:rsidP="00AA6DA8">
      <w:pPr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6F0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5D255CB" wp14:editId="4E5A07B0">
            <wp:extent cx="5486400" cy="4584065"/>
            <wp:effectExtent l="0" t="0" r="0" b="635"/>
            <wp:docPr id="2111238953" name="Picture 1" descr="A flowchart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1238953" name="Picture 1" descr="A flowchart of a flowchart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58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A6DA8" w:rsidRPr="00B36F0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tar">
    <w:altName w:val="Cambri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91916158">
    <w:abstractNumId w:val="8"/>
  </w:num>
  <w:num w:numId="2" w16cid:durableId="305009960">
    <w:abstractNumId w:val="6"/>
  </w:num>
  <w:num w:numId="3" w16cid:durableId="1439256987">
    <w:abstractNumId w:val="5"/>
  </w:num>
  <w:num w:numId="4" w16cid:durableId="1339382149">
    <w:abstractNumId w:val="4"/>
  </w:num>
  <w:num w:numId="5" w16cid:durableId="1063872574">
    <w:abstractNumId w:val="7"/>
  </w:num>
  <w:num w:numId="6" w16cid:durableId="109864334">
    <w:abstractNumId w:val="3"/>
  </w:num>
  <w:num w:numId="7" w16cid:durableId="1130171099">
    <w:abstractNumId w:val="2"/>
  </w:num>
  <w:num w:numId="8" w16cid:durableId="373386427">
    <w:abstractNumId w:val="1"/>
  </w:num>
  <w:num w:numId="9" w16cid:durableId="2550152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278EC"/>
    <w:rsid w:val="00034616"/>
    <w:rsid w:val="0006063C"/>
    <w:rsid w:val="00086927"/>
    <w:rsid w:val="0015074B"/>
    <w:rsid w:val="001C5988"/>
    <w:rsid w:val="002516E2"/>
    <w:rsid w:val="0029639D"/>
    <w:rsid w:val="00326F90"/>
    <w:rsid w:val="00385C22"/>
    <w:rsid w:val="00454307"/>
    <w:rsid w:val="005A7397"/>
    <w:rsid w:val="005C69F7"/>
    <w:rsid w:val="00743C1B"/>
    <w:rsid w:val="009C4011"/>
    <w:rsid w:val="00AA1D8D"/>
    <w:rsid w:val="00AA6DA8"/>
    <w:rsid w:val="00B36F08"/>
    <w:rsid w:val="00B47730"/>
    <w:rsid w:val="00C923BA"/>
    <w:rsid w:val="00CB0664"/>
    <w:rsid w:val="00D257A8"/>
    <w:rsid w:val="00D84C3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22CDA7"/>
  <w14:defaultImageDpi w14:val="300"/>
  <w15:docId w15:val="{87281F7B-B6DF-C24E-8DFA-C37CB2938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3">
    <w:name w:val="Plain Table 3"/>
    <w:basedOn w:val="TableNormal"/>
    <w:uiPriority w:val="99"/>
    <w:rsid w:val="00C923B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99"/>
    <w:rsid w:val="00C923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1314</cp:lastModifiedBy>
  <cp:revision>2</cp:revision>
  <dcterms:created xsi:type="dcterms:W3CDTF">2025-10-08T22:28:00Z</dcterms:created>
  <dcterms:modified xsi:type="dcterms:W3CDTF">2025-10-08T22:28:00Z</dcterms:modified>
  <cp:category/>
</cp:coreProperties>
</file>